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9" w:type="dxa"/>
        <w:tblLook w:val="04A0" w:firstRow="1" w:lastRow="0" w:firstColumn="1" w:lastColumn="0" w:noHBand="0" w:noVBand="1"/>
      </w:tblPr>
      <w:tblGrid>
        <w:gridCol w:w="2269"/>
        <w:gridCol w:w="2269"/>
        <w:gridCol w:w="2269"/>
        <w:gridCol w:w="2272"/>
      </w:tblGrid>
      <w:tr w:rsidR="00354AE7" w:rsidRPr="00354AE7" w14:paraId="72AF351B" w14:textId="77777777" w:rsidTr="00354AE7">
        <w:trPr>
          <w:trHeight w:val="664"/>
        </w:trPr>
        <w:tc>
          <w:tcPr>
            <w:tcW w:w="907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6682A8" w14:textId="77777777" w:rsidR="00354AE7" w:rsidRPr="00354AE7" w:rsidRDefault="00354AE7" w:rsidP="00354AE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gnitive Status by Sex</w:t>
            </w:r>
          </w:p>
        </w:tc>
      </w:tr>
      <w:tr w:rsidR="00354AE7" w:rsidRPr="00354AE7" w14:paraId="10660F59" w14:textId="77777777" w:rsidTr="00354AE7">
        <w:trPr>
          <w:trHeight w:val="664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530FD" w14:textId="77777777" w:rsidR="00354AE7" w:rsidRPr="00354AE7" w:rsidRDefault="00354AE7" w:rsidP="00354AE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52E34" w14:textId="77777777" w:rsidR="00354AE7" w:rsidRPr="00354AE7" w:rsidRDefault="00354AE7" w:rsidP="00354AE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A67FD" w14:textId="77777777" w:rsidR="00354AE7" w:rsidRPr="00354AE7" w:rsidRDefault="00354AE7" w:rsidP="00354AE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452B8" w14:textId="77777777" w:rsidR="00354AE7" w:rsidRPr="00354AE7" w:rsidRDefault="00354AE7" w:rsidP="00354AE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354AE7" w:rsidRPr="00354AE7" w14:paraId="3C5FE323" w14:textId="77777777" w:rsidTr="00354AE7">
        <w:trPr>
          <w:trHeight w:val="664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78D25" w14:textId="77777777" w:rsidR="00354AE7" w:rsidRPr="00354AE7" w:rsidRDefault="00354AE7" w:rsidP="00354AE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E86AE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2 (62.9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18A92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 (37.1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DAFD9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5 (40.7%)</w:t>
            </w:r>
          </w:p>
        </w:tc>
      </w:tr>
      <w:tr w:rsidR="00354AE7" w:rsidRPr="00354AE7" w14:paraId="49124D64" w14:textId="77777777" w:rsidTr="00354AE7">
        <w:trPr>
          <w:trHeight w:val="664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97E3F" w14:textId="77777777" w:rsidR="00354AE7" w:rsidRPr="00354AE7" w:rsidRDefault="00354AE7" w:rsidP="00354AE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D0A22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4 (68.4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A8CA0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 (31.6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19A89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1 (59.3%)</w:t>
            </w:r>
          </w:p>
        </w:tc>
      </w:tr>
      <w:tr w:rsidR="00354AE7" w:rsidRPr="00354AE7" w14:paraId="6F9A3B30" w14:textId="77777777" w:rsidTr="00354AE7">
        <w:trPr>
          <w:trHeight w:val="664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FC414" w14:textId="77777777" w:rsidR="00354AE7" w:rsidRPr="00354AE7" w:rsidRDefault="00354AE7" w:rsidP="00354AE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2096E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6 (66.2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0BCD1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0 (33.8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8816E" w14:textId="77777777" w:rsidR="00354AE7" w:rsidRPr="00354AE7" w:rsidRDefault="00354AE7" w:rsidP="00354AE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54A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6 (100%)</w:t>
            </w:r>
          </w:p>
        </w:tc>
      </w:tr>
    </w:tbl>
    <w:p w14:paraId="5D4E819F" w14:textId="77777777" w:rsidR="00CA483C" w:rsidRDefault="00000000"/>
    <w:p w14:paraId="2DCF8C4B" w14:textId="77777777" w:rsidR="00354AE7" w:rsidRPr="0067230A" w:rsidRDefault="00354AE7" w:rsidP="00354AE7">
      <w:pPr>
        <w:spacing w:line="480" w:lineRule="auto"/>
        <w:rPr>
          <w:rFonts w:ascii="Arial" w:hAnsi="Arial" w:cs="Arial"/>
          <w:color w:val="000000" w:themeColor="text1"/>
        </w:rPr>
      </w:pPr>
      <w:r w:rsidRPr="0067230A">
        <w:rPr>
          <w:rFonts w:ascii="Arial" w:hAnsi="Arial" w:cs="Arial"/>
          <w:color w:val="000000" w:themeColor="text1"/>
        </w:rPr>
        <w:t>SUPPLEMENTARY TABLE 1 (</w:t>
      </w:r>
      <w:proofErr w:type="spellStart"/>
      <w:r w:rsidRPr="0067230A">
        <w:rPr>
          <w:rFonts w:ascii="Arial" w:hAnsi="Arial" w:cs="Arial"/>
          <w:color w:val="000000" w:themeColor="text1"/>
        </w:rPr>
        <w:t>Leighanne</w:t>
      </w:r>
      <w:proofErr w:type="spellEnd"/>
      <w:r w:rsidRPr="0067230A">
        <w:rPr>
          <w:rFonts w:ascii="Arial" w:hAnsi="Arial" w:cs="Arial"/>
          <w:color w:val="000000" w:themeColor="text1"/>
        </w:rPr>
        <w:t xml:space="preserve"> Main)</w:t>
      </w:r>
    </w:p>
    <w:p w14:paraId="5D143195" w14:textId="0E45D8CA" w:rsidR="00354AE7" w:rsidRDefault="00354AE7" w:rsidP="00354AE7">
      <w:pPr>
        <w:spacing w:line="480" w:lineRule="auto"/>
      </w:pPr>
      <w:r w:rsidRPr="0067230A">
        <w:rPr>
          <w:rFonts w:ascii="Arial" w:hAnsi="Arial" w:cs="Arial"/>
          <w:b/>
          <w:bCs/>
          <w:color w:val="000000" w:themeColor="text1"/>
        </w:rPr>
        <w:t>Supplementary Table 1 – Cognitive status by sex.</w:t>
      </w:r>
      <w:r w:rsidRPr="0067230A">
        <w:rPr>
          <w:rFonts w:ascii="Arial" w:hAnsi="Arial" w:cs="Arial"/>
          <w:color w:val="000000" w:themeColor="text1"/>
        </w:rPr>
        <w:t xml:space="preserve"> Our sample was largely female and unimpaired.</w:t>
      </w:r>
    </w:p>
    <w:sectPr w:rsidR="00354AE7" w:rsidSect="00390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AE7"/>
    <w:rsid w:val="0034350E"/>
    <w:rsid w:val="00354AE7"/>
    <w:rsid w:val="003902F9"/>
    <w:rsid w:val="007C1D8C"/>
    <w:rsid w:val="00C244DD"/>
    <w:rsid w:val="00CD220A"/>
    <w:rsid w:val="00DC4CAF"/>
    <w:rsid w:val="00E45C25"/>
    <w:rsid w:val="00EC6336"/>
    <w:rsid w:val="00EE5883"/>
    <w:rsid w:val="00F56CC4"/>
    <w:rsid w:val="00FA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4D5F4"/>
  <w14:defaultImageDpi w14:val="32767"/>
  <w15:chartTrackingRefBased/>
  <w15:docId w15:val="{66EDE3E4-E081-9248-B60A-4AD3E0DC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5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Ockunzzi</dc:creator>
  <cp:keywords/>
  <dc:description/>
  <cp:lastModifiedBy>Jeremiah Ockunzzi</cp:lastModifiedBy>
  <cp:revision>1</cp:revision>
  <dcterms:created xsi:type="dcterms:W3CDTF">2023-11-21T19:35:00Z</dcterms:created>
  <dcterms:modified xsi:type="dcterms:W3CDTF">2023-11-21T19:38:00Z</dcterms:modified>
</cp:coreProperties>
</file>